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8FE70" w14:textId="69A5ECB8" w:rsidR="006751C3" w:rsidRPr="00BE692E" w:rsidRDefault="00BA6636" w:rsidP="00BE692E">
      <w:pPr>
        <w:rPr>
          <w:rFonts w:ascii="Times New Roman" w:hAnsi="Times New Roman" w:cs="Times New Roman"/>
          <w:sz w:val="32"/>
          <w:szCs w:val="32"/>
        </w:rPr>
      </w:pPr>
      <w:r w:rsidRPr="00BE692E">
        <w:rPr>
          <w:rFonts w:ascii="Times New Roman" w:hAnsi="Times New Roman" w:cs="Times New Roman"/>
          <w:b/>
          <w:bCs/>
          <w:sz w:val="32"/>
          <w:szCs w:val="32"/>
        </w:rPr>
        <w:t>Table 2</w:t>
      </w:r>
      <w:r w:rsidRPr="00BE692E">
        <w:rPr>
          <w:rFonts w:ascii="Times New Roman" w:hAnsi="Times New Roman" w:cs="Times New Roman"/>
          <w:sz w:val="32"/>
          <w:szCs w:val="32"/>
        </w:rPr>
        <w:t xml:space="preserve"> Cranial nerve VII function before and after treatment of RRA</w:t>
      </w:r>
    </w:p>
    <w:tbl>
      <w:tblPr>
        <w:tblStyle w:val="11"/>
        <w:tblW w:w="0" w:type="auto"/>
        <w:tblInd w:w="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1559"/>
        <w:gridCol w:w="1843"/>
        <w:gridCol w:w="1843"/>
      </w:tblGrid>
      <w:tr w:rsidR="002E7D54" w:rsidRPr="00EA52B0" w14:paraId="160AFA9E" w14:textId="77777777" w:rsidTr="00675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58A0C246" w14:textId="77777777" w:rsidR="002E7D54" w:rsidRPr="00BA6636" w:rsidRDefault="002E7D54" w:rsidP="00BE692E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Case report</w:t>
            </w:r>
          </w:p>
        </w:tc>
        <w:tc>
          <w:tcPr>
            <w:tcW w:w="198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2A49D7CA" w14:textId="77777777" w:rsidR="002E7D54" w:rsidRPr="00BA6636" w:rsidRDefault="002E7D54" w:rsidP="00BE692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6DE82A7C" w14:textId="77777777" w:rsidR="002E7D54" w:rsidRPr="00BA6636" w:rsidRDefault="002E7D54" w:rsidP="00BE692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Pre-operative VII function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7EB2C989" w14:textId="77777777" w:rsidR="002E7D54" w:rsidRPr="00BA6636" w:rsidRDefault="002E7D54" w:rsidP="00BE692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Post-operative VII function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14:paraId="2BEA7B97" w14:textId="77777777" w:rsidR="002E7D54" w:rsidRPr="00BA6636" w:rsidRDefault="002E7D54" w:rsidP="00BE692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Aggravated (+)</w:t>
            </w:r>
          </w:p>
          <w:p w14:paraId="5D941C35" w14:textId="77777777" w:rsidR="002E7D54" w:rsidRPr="00BA6636" w:rsidRDefault="002E7D54" w:rsidP="00BE692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/No change(N)</w:t>
            </w:r>
          </w:p>
        </w:tc>
      </w:tr>
      <w:tr w:rsidR="002E7D54" w:rsidRPr="00EA52B0" w14:paraId="36FA79A2" w14:textId="77777777" w:rsidTr="00675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3E3D3F50" w14:textId="77777777" w:rsidR="002E7D54" w:rsidRPr="00BA6636" w:rsidRDefault="002E7D54" w:rsidP="00BE692E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Takao et al.</w:t>
            </w:r>
          </w:p>
          <w:p w14:paraId="4EB2B794" w14:textId="77777777" w:rsidR="002E7D54" w:rsidRPr="00BA6636" w:rsidRDefault="002E7D54" w:rsidP="00BE692E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2006</w:t>
            </w:r>
          </w:p>
        </w:tc>
        <w:tc>
          <w:tcPr>
            <w:tcW w:w="198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3939889A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Endovascular care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6F3A3BA2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ot mentioned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280E9ED4" w14:textId="60F60B01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Moderate palsy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3EFF0EC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+ (mentioned by author)</w:t>
            </w:r>
          </w:p>
        </w:tc>
      </w:tr>
      <w:tr w:rsidR="002E7D54" w:rsidRPr="00EA52B0" w14:paraId="20B2D3EF" w14:textId="77777777" w:rsidTr="006751C3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  <w:hideMark/>
          </w:tcPr>
          <w:p w14:paraId="421904E8" w14:textId="77777777" w:rsidR="002E7D54" w:rsidRPr="00BA6636" w:rsidRDefault="002E7D54" w:rsidP="00BE692E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Park et al.</w:t>
            </w:r>
          </w:p>
          <w:p w14:paraId="54DE15F1" w14:textId="77777777" w:rsidR="002E7D54" w:rsidRPr="00BA6636" w:rsidRDefault="002E7D54" w:rsidP="00BE692E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2009</w:t>
            </w:r>
          </w:p>
        </w:tc>
        <w:tc>
          <w:tcPr>
            <w:tcW w:w="1985" w:type="dxa"/>
            <w:vAlign w:val="center"/>
            <w:hideMark/>
          </w:tcPr>
          <w:p w14:paraId="66FC9A56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Endovascular care</w:t>
            </w:r>
          </w:p>
        </w:tc>
        <w:tc>
          <w:tcPr>
            <w:tcW w:w="1559" w:type="dxa"/>
            <w:vAlign w:val="center"/>
            <w:hideMark/>
          </w:tcPr>
          <w:p w14:paraId="03B9C2A4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ormal</w:t>
            </w:r>
          </w:p>
        </w:tc>
        <w:tc>
          <w:tcPr>
            <w:tcW w:w="1843" w:type="dxa"/>
            <w:vAlign w:val="center"/>
            <w:hideMark/>
          </w:tcPr>
          <w:p w14:paraId="086CC88D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o change</w:t>
            </w:r>
          </w:p>
        </w:tc>
        <w:tc>
          <w:tcPr>
            <w:tcW w:w="1843" w:type="dxa"/>
            <w:vAlign w:val="center"/>
            <w:hideMark/>
          </w:tcPr>
          <w:p w14:paraId="50567AD3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</w:t>
            </w:r>
          </w:p>
        </w:tc>
      </w:tr>
      <w:tr w:rsidR="002E7D54" w:rsidRPr="00EA52B0" w14:paraId="13CEC80E" w14:textId="77777777" w:rsidTr="00675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07794527" w14:textId="77777777" w:rsidR="002E7D54" w:rsidRPr="00BA6636" w:rsidRDefault="002E7D54" w:rsidP="00BE692E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</w:rPr>
            </w:pPr>
            <w:proofErr w:type="spellStart"/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Mascitelli</w:t>
            </w:r>
            <w:proofErr w:type="spellEnd"/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 xml:space="preserve"> et al.</w:t>
            </w:r>
          </w:p>
          <w:p w14:paraId="525EAE07" w14:textId="77777777" w:rsidR="002E7D54" w:rsidRPr="00BA6636" w:rsidRDefault="002E7D54" w:rsidP="00BE692E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2015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1547199D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Endovascular care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63AE520E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H-B IV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318EE1DE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o change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17BC203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</w:t>
            </w:r>
          </w:p>
        </w:tc>
      </w:tr>
      <w:tr w:rsidR="002E7D54" w:rsidRPr="00EA52B0" w14:paraId="443512C7" w14:textId="77777777" w:rsidTr="006751C3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  <w:hideMark/>
          </w:tcPr>
          <w:p w14:paraId="7EDD8830" w14:textId="77777777" w:rsidR="002E7D54" w:rsidRPr="00BA6636" w:rsidRDefault="002E7D54" w:rsidP="00BE692E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Murakami et al.</w:t>
            </w:r>
          </w:p>
          <w:p w14:paraId="13BEA81B" w14:textId="77777777" w:rsidR="002E7D54" w:rsidRPr="00BA6636" w:rsidRDefault="002E7D54" w:rsidP="00BE692E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2016</w:t>
            </w:r>
          </w:p>
        </w:tc>
        <w:tc>
          <w:tcPr>
            <w:tcW w:w="1985" w:type="dxa"/>
            <w:vAlign w:val="center"/>
            <w:hideMark/>
          </w:tcPr>
          <w:p w14:paraId="1443C14B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Endovascular care</w:t>
            </w:r>
          </w:p>
        </w:tc>
        <w:tc>
          <w:tcPr>
            <w:tcW w:w="1559" w:type="dxa"/>
            <w:vAlign w:val="center"/>
            <w:hideMark/>
          </w:tcPr>
          <w:p w14:paraId="065B178B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ot mentioned</w:t>
            </w:r>
          </w:p>
        </w:tc>
        <w:tc>
          <w:tcPr>
            <w:tcW w:w="1843" w:type="dxa"/>
            <w:vAlign w:val="center"/>
            <w:hideMark/>
          </w:tcPr>
          <w:p w14:paraId="6FA2D2EF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H-B III</w:t>
            </w:r>
          </w:p>
        </w:tc>
        <w:tc>
          <w:tcPr>
            <w:tcW w:w="1843" w:type="dxa"/>
            <w:vAlign w:val="center"/>
            <w:hideMark/>
          </w:tcPr>
          <w:p w14:paraId="548317CE" w14:textId="2CE41572" w:rsidR="002E7D54" w:rsidRPr="006751C3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+ (mentioned by author)</w:t>
            </w:r>
          </w:p>
        </w:tc>
      </w:tr>
      <w:tr w:rsidR="002E7D54" w:rsidRPr="00EA52B0" w14:paraId="5A211285" w14:textId="77777777" w:rsidTr="00675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431E2712" w14:textId="77777777" w:rsidR="002E7D54" w:rsidRPr="00BA6636" w:rsidRDefault="002E7D54" w:rsidP="00BE692E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Yamaguchi et al.</w:t>
            </w:r>
          </w:p>
          <w:p w14:paraId="76CDC204" w14:textId="77777777" w:rsidR="002E7D54" w:rsidRPr="00BA6636" w:rsidRDefault="002E7D54" w:rsidP="00BE692E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2009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4E99038C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Craniotomy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F29E182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ormal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64BD1549" w14:textId="5A110EC9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Moderate palsy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44E68249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+</w:t>
            </w:r>
          </w:p>
        </w:tc>
      </w:tr>
      <w:tr w:rsidR="002E7D54" w:rsidRPr="00EA52B0" w14:paraId="46DCE79F" w14:textId="77777777" w:rsidTr="006751C3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  <w:hideMark/>
          </w:tcPr>
          <w:p w14:paraId="41D056A7" w14:textId="6DF00044" w:rsidR="002E7D54" w:rsidRPr="00BA6636" w:rsidRDefault="00EA52B0" w:rsidP="00BE692E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Hughes</w:t>
            </w:r>
            <w:r w:rsidR="002E7D54"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 xml:space="preserve"> et al.</w:t>
            </w:r>
          </w:p>
          <w:p w14:paraId="70991271" w14:textId="77777777" w:rsidR="002E7D54" w:rsidRPr="00BA6636" w:rsidRDefault="002E7D54" w:rsidP="00BE692E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2015</w:t>
            </w:r>
          </w:p>
        </w:tc>
        <w:tc>
          <w:tcPr>
            <w:tcW w:w="1985" w:type="dxa"/>
            <w:vAlign w:val="center"/>
            <w:hideMark/>
          </w:tcPr>
          <w:p w14:paraId="3B6567B8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Craniotomy</w:t>
            </w:r>
          </w:p>
        </w:tc>
        <w:tc>
          <w:tcPr>
            <w:tcW w:w="1559" w:type="dxa"/>
            <w:vAlign w:val="center"/>
            <w:hideMark/>
          </w:tcPr>
          <w:p w14:paraId="3C48E29F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ormal</w:t>
            </w:r>
          </w:p>
        </w:tc>
        <w:tc>
          <w:tcPr>
            <w:tcW w:w="1843" w:type="dxa"/>
            <w:vAlign w:val="center"/>
            <w:hideMark/>
          </w:tcPr>
          <w:p w14:paraId="532AD35D" w14:textId="5B7124A9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ormal</w:t>
            </w:r>
          </w:p>
        </w:tc>
        <w:tc>
          <w:tcPr>
            <w:tcW w:w="1843" w:type="dxa"/>
            <w:vAlign w:val="center"/>
            <w:hideMark/>
          </w:tcPr>
          <w:p w14:paraId="2CFB7C51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</w:t>
            </w:r>
          </w:p>
        </w:tc>
      </w:tr>
      <w:tr w:rsidR="002E7D54" w:rsidRPr="00EA52B0" w14:paraId="31053B7A" w14:textId="77777777" w:rsidTr="00675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23AEA172" w14:textId="2202F8BB" w:rsidR="002E7D54" w:rsidRPr="00BA6636" w:rsidRDefault="00E7326A" w:rsidP="00BE692E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</w:rPr>
            </w:pPr>
            <w:proofErr w:type="spellStart"/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Umekawa</w:t>
            </w:r>
            <w:proofErr w:type="spellEnd"/>
            <w:r w:rsidR="002E7D54"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 xml:space="preserve"> et al.</w:t>
            </w:r>
          </w:p>
          <w:p w14:paraId="7D744E5A" w14:textId="77777777" w:rsidR="002E7D54" w:rsidRPr="00BA6636" w:rsidRDefault="002E7D54" w:rsidP="00BE692E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2018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71EEDEE2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Craniotomy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73E97E9B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H-B IV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FAAFFE9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o change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3E28745F" w14:textId="77777777" w:rsidR="002E7D54" w:rsidRPr="00BA6636" w:rsidRDefault="002E7D54" w:rsidP="00BE69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N</w:t>
            </w:r>
          </w:p>
        </w:tc>
      </w:tr>
      <w:tr w:rsidR="002E7D54" w:rsidRPr="00EA52B0" w14:paraId="7C972ED6" w14:textId="77777777" w:rsidTr="006751C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  <w:vAlign w:val="center"/>
            <w:hideMark/>
          </w:tcPr>
          <w:p w14:paraId="30C77E6E" w14:textId="77777777" w:rsidR="002E7D54" w:rsidRPr="00BA6636" w:rsidRDefault="002E7D54" w:rsidP="00BE692E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Present Case</w:t>
            </w:r>
          </w:p>
          <w:p w14:paraId="704A03E5" w14:textId="77777777" w:rsidR="002E7D54" w:rsidRPr="00BA6636" w:rsidRDefault="002E7D54" w:rsidP="00BE692E">
            <w:pPr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 w:val="0"/>
                <w:sz w:val="24"/>
              </w:rPr>
              <w:t>201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62846266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Craniotom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0BBFC6CA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H-B II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5739DDCB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H-B V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61FE873E" w14:textId="77777777" w:rsidR="002E7D54" w:rsidRPr="00BA6636" w:rsidRDefault="002E7D54" w:rsidP="00BE69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BA6636">
              <w:rPr>
                <w:rFonts w:ascii="Times New Roman" w:eastAsia="Times New Roman" w:hAnsi="Times New Roman" w:cs="Times New Roman"/>
                <w:bCs/>
                <w:sz w:val="24"/>
              </w:rPr>
              <w:t>+</w:t>
            </w:r>
          </w:p>
        </w:tc>
      </w:tr>
    </w:tbl>
    <w:p w14:paraId="24FE5E61" w14:textId="74DD67B2" w:rsidR="002E7D54" w:rsidRPr="00C90664" w:rsidRDefault="006751C3" w:rsidP="00BE692E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</w:t>
      </w:r>
      <w:r w:rsidR="0094666F" w:rsidRPr="00D63E2E">
        <w:rPr>
          <w:rFonts w:ascii="Times New Roman" w:hAnsi="Times New Roman" w:cs="Times New Roman"/>
          <w:szCs w:val="21"/>
        </w:rPr>
        <w:t>bbreviation:</w:t>
      </w:r>
      <w:r w:rsidR="00C90664">
        <w:rPr>
          <w:rFonts w:ascii="Times New Roman" w:hAnsi="Times New Roman" w:cs="Times New Roman"/>
          <w:szCs w:val="21"/>
        </w:rPr>
        <w:t xml:space="preserve"> H-B,</w:t>
      </w:r>
      <w:r w:rsidR="00C90664" w:rsidRPr="00C90664">
        <w:rPr>
          <w:sz w:val="20"/>
        </w:rPr>
        <w:t xml:space="preserve"> </w:t>
      </w:r>
      <w:r w:rsidR="00C90664">
        <w:rPr>
          <w:rFonts w:hint="eastAsia"/>
          <w:sz w:val="20"/>
        </w:rPr>
        <w:t>h</w:t>
      </w:r>
      <w:r w:rsidR="00C90664" w:rsidRPr="00C90664">
        <w:rPr>
          <w:rFonts w:ascii="Times New Roman" w:hAnsi="Times New Roman" w:cs="Times New Roman"/>
          <w:szCs w:val="21"/>
        </w:rPr>
        <w:t>ouse-</w:t>
      </w:r>
      <w:proofErr w:type="spellStart"/>
      <w:r w:rsidR="00C90664" w:rsidRPr="00C90664">
        <w:rPr>
          <w:rFonts w:ascii="Times New Roman" w:hAnsi="Times New Roman" w:cs="Times New Roman"/>
          <w:szCs w:val="21"/>
        </w:rPr>
        <w:t>brackmann</w:t>
      </w:r>
      <w:proofErr w:type="spellEnd"/>
      <w:r w:rsidR="00C90664" w:rsidRPr="00C90664">
        <w:rPr>
          <w:rFonts w:ascii="Times New Roman" w:hAnsi="Times New Roman" w:cs="Times New Roman"/>
          <w:szCs w:val="21"/>
        </w:rPr>
        <w:t xml:space="preserve"> grade</w:t>
      </w:r>
    </w:p>
    <w:p w14:paraId="4D7774B2" w14:textId="77777777" w:rsidR="002E7D54" w:rsidRPr="006751C3" w:rsidRDefault="002E7D54" w:rsidP="00BE692E">
      <w:pPr>
        <w:jc w:val="left"/>
        <w:rPr>
          <w:rFonts w:hAnsi="Times New Roman" w:cs="Times New Roman"/>
          <w:szCs w:val="21"/>
        </w:rPr>
      </w:pPr>
    </w:p>
    <w:p w14:paraId="7AC4B91C" w14:textId="77777777" w:rsidR="002E7D54" w:rsidRDefault="002E7D54">
      <w:pPr>
        <w:rPr>
          <w:rFonts w:hAnsi="Times New Roman" w:cs="Times New Roman"/>
          <w:szCs w:val="21"/>
        </w:rPr>
      </w:pPr>
    </w:p>
    <w:p w14:paraId="67FE6F51" w14:textId="77777777" w:rsidR="002E7D54" w:rsidRPr="00C90664" w:rsidRDefault="002E7D54">
      <w:pPr>
        <w:rPr>
          <w:rFonts w:hAnsi="Times New Roman" w:cs="Times New Roman"/>
          <w:szCs w:val="21"/>
        </w:rPr>
      </w:pPr>
    </w:p>
    <w:p w14:paraId="270151EA" w14:textId="77777777" w:rsidR="002E7D54" w:rsidRDefault="002E7D54">
      <w:pPr>
        <w:rPr>
          <w:rFonts w:hAnsi="Times New Roman" w:cs="Times New Roman"/>
          <w:szCs w:val="21"/>
        </w:rPr>
      </w:pPr>
    </w:p>
    <w:p w14:paraId="78B04F87" w14:textId="77777777" w:rsidR="002E7D54" w:rsidRDefault="002E7D54">
      <w:pPr>
        <w:rPr>
          <w:rFonts w:hAnsi="Times New Roman" w:cs="Times New Roman"/>
          <w:szCs w:val="21"/>
        </w:rPr>
      </w:pPr>
    </w:p>
    <w:p w14:paraId="3E431557" w14:textId="77777777" w:rsidR="00F61FC0" w:rsidRDefault="00F61FC0">
      <w:pPr>
        <w:rPr>
          <w:szCs w:val="21"/>
        </w:rPr>
      </w:pPr>
    </w:p>
    <w:sectPr w:rsidR="00F61FC0" w:rsidSect="006751C3">
      <w:headerReference w:type="default" r:id="rId8"/>
      <w:footerReference w:type="default" r:id="rId9"/>
      <w:pgSz w:w="23757" w:h="16783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D4EE9" w14:textId="77777777" w:rsidR="009D54C3" w:rsidRDefault="009D54C3" w:rsidP="00812A55">
      <w:r>
        <w:separator/>
      </w:r>
    </w:p>
  </w:endnote>
  <w:endnote w:type="continuationSeparator" w:id="0">
    <w:p w14:paraId="1406B262" w14:textId="77777777" w:rsidR="009D54C3" w:rsidRDefault="009D54C3" w:rsidP="00812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FF6B0" w14:textId="77777777" w:rsidR="002617BB" w:rsidRPr="002617BB" w:rsidRDefault="002617BB" w:rsidP="002617BB">
    <w:pPr>
      <w:widowControl/>
      <w:spacing w:before="120" w:after="240"/>
      <w:jc w:val="right"/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</w:pPr>
    <w:r w:rsidRPr="002617BB"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  <w:fldChar w:fldCharType="begin"/>
    </w:r>
    <w:r w:rsidRPr="002617BB"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  <w:instrText xml:space="preserve"> PAGE  \* Arabic  \* MERGEFORMAT </w:instrText>
    </w:r>
    <w:r w:rsidRPr="002617BB"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  <w:fldChar w:fldCharType="separate"/>
    </w:r>
    <w:r w:rsidRPr="002617BB"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  <w:t>2</w:t>
    </w:r>
    <w:r w:rsidRPr="002617BB"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  <w:fldChar w:fldCharType="end"/>
    </w:r>
  </w:p>
  <w:p w14:paraId="477F688E" w14:textId="77777777" w:rsidR="002617BB" w:rsidRDefault="002617B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2A470" w14:textId="77777777" w:rsidR="009D54C3" w:rsidRDefault="009D54C3" w:rsidP="00812A55">
      <w:r>
        <w:separator/>
      </w:r>
    </w:p>
  </w:footnote>
  <w:footnote w:type="continuationSeparator" w:id="0">
    <w:p w14:paraId="16D2BC7A" w14:textId="77777777" w:rsidR="009D54C3" w:rsidRDefault="009D54C3" w:rsidP="00812A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6088D" w14:textId="28146869" w:rsidR="002617BB" w:rsidRPr="006751C3" w:rsidRDefault="002617BB" w:rsidP="007A4967">
    <w:pPr>
      <w:pStyle w:val="a4"/>
      <w:rPr>
        <w:b/>
        <w:bCs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AA7EAEC" wp14:editId="0C1ED270">
          <wp:extent cx="1382400" cy="496800"/>
          <wp:effectExtent l="0" t="0" r="8255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400" cy="496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7A4967">
      <w:tab/>
    </w:r>
    <w:r w:rsidR="00BA6636">
      <w:t xml:space="preserve">                                                                    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0092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1BDF"/>
    <w:rsid w:val="000117D4"/>
    <w:rsid w:val="00067B50"/>
    <w:rsid w:val="000941F9"/>
    <w:rsid w:val="000D6205"/>
    <w:rsid w:val="000E3C61"/>
    <w:rsid w:val="00111489"/>
    <w:rsid w:val="00120B6C"/>
    <w:rsid w:val="00121BDF"/>
    <w:rsid w:val="001417C4"/>
    <w:rsid w:val="00160A29"/>
    <w:rsid w:val="001D6A93"/>
    <w:rsid w:val="001D6B0E"/>
    <w:rsid w:val="00204AB7"/>
    <w:rsid w:val="00222859"/>
    <w:rsid w:val="002242AE"/>
    <w:rsid w:val="00234F10"/>
    <w:rsid w:val="002617BB"/>
    <w:rsid w:val="002667C9"/>
    <w:rsid w:val="002B75F3"/>
    <w:rsid w:val="002E7D54"/>
    <w:rsid w:val="00347A30"/>
    <w:rsid w:val="003C29AC"/>
    <w:rsid w:val="003C6C6E"/>
    <w:rsid w:val="0043379E"/>
    <w:rsid w:val="004D7354"/>
    <w:rsid w:val="004E6C65"/>
    <w:rsid w:val="005236D9"/>
    <w:rsid w:val="00545F8C"/>
    <w:rsid w:val="0057680C"/>
    <w:rsid w:val="005A555B"/>
    <w:rsid w:val="005B592B"/>
    <w:rsid w:val="006035D0"/>
    <w:rsid w:val="0060456D"/>
    <w:rsid w:val="0060740F"/>
    <w:rsid w:val="006751C3"/>
    <w:rsid w:val="00687E50"/>
    <w:rsid w:val="006A0D5D"/>
    <w:rsid w:val="006A5C80"/>
    <w:rsid w:val="006C42DB"/>
    <w:rsid w:val="006F3567"/>
    <w:rsid w:val="0071030C"/>
    <w:rsid w:val="007255E1"/>
    <w:rsid w:val="00725EC5"/>
    <w:rsid w:val="0076654B"/>
    <w:rsid w:val="007740A6"/>
    <w:rsid w:val="007A4967"/>
    <w:rsid w:val="007B5302"/>
    <w:rsid w:val="007C5F63"/>
    <w:rsid w:val="007D32B4"/>
    <w:rsid w:val="007E3892"/>
    <w:rsid w:val="00812A55"/>
    <w:rsid w:val="00821C20"/>
    <w:rsid w:val="008A333D"/>
    <w:rsid w:val="008A4EC0"/>
    <w:rsid w:val="008B4740"/>
    <w:rsid w:val="008B4CD6"/>
    <w:rsid w:val="00923441"/>
    <w:rsid w:val="0094666F"/>
    <w:rsid w:val="00961A7F"/>
    <w:rsid w:val="009D54C3"/>
    <w:rsid w:val="009F7C9A"/>
    <w:rsid w:val="00A206C9"/>
    <w:rsid w:val="00A51792"/>
    <w:rsid w:val="00A60592"/>
    <w:rsid w:val="00A84F17"/>
    <w:rsid w:val="00AB4FCA"/>
    <w:rsid w:val="00B16CC5"/>
    <w:rsid w:val="00B50905"/>
    <w:rsid w:val="00B630DD"/>
    <w:rsid w:val="00B7138A"/>
    <w:rsid w:val="00B825EA"/>
    <w:rsid w:val="00B906BA"/>
    <w:rsid w:val="00BA14BA"/>
    <w:rsid w:val="00BA6636"/>
    <w:rsid w:val="00BE692E"/>
    <w:rsid w:val="00C17E4A"/>
    <w:rsid w:val="00C85C17"/>
    <w:rsid w:val="00C90664"/>
    <w:rsid w:val="00CB3765"/>
    <w:rsid w:val="00D10D72"/>
    <w:rsid w:val="00D606F2"/>
    <w:rsid w:val="00D63E2E"/>
    <w:rsid w:val="00E7326A"/>
    <w:rsid w:val="00E918FB"/>
    <w:rsid w:val="00E91F4D"/>
    <w:rsid w:val="00EA52B0"/>
    <w:rsid w:val="00EB46B1"/>
    <w:rsid w:val="00EC3323"/>
    <w:rsid w:val="00EE7E5B"/>
    <w:rsid w:val="00F16D63"/>
    <w:rsid w:val="00F3450B"/>
    <w:rsid w:val="00F50CD2"/>
    <w:rsid w:val="00F61FC0"/>
    <w:rsid w:val="00FA3E81"/>
    <w:rsid w:val="00FB611F"/>
    <w:rsid w:val="00FE043D"/>
    <w:rsid w:val="01EF6F16"/>
    <w:rsid w:val="02C250BE"/>
    <w:rsid w:val="07553AFB"/>
    <w:rsid w:val="08076B1A"/>
    <w:rsid w:val="1281782F"/>
    <w:rsid w:val="17BD19F0"/>
    <w:rsid w:val="18891192"/>
    <w:rsid w:val="1A15506F"/>
    <w:rsid w:val="1A5654A7"/>
    <w:rsid w:val="1B6273D0"/>
    <w:rsid w:val="1BF21EA7"/>
    <w:rsid w:val="1DAE3E54"/>
    <w:rsid w:val="1DED61AA"/>
    <w:rsid w:val="2DDA70E7"/>
    <w:rsid w:val="2FDB35B7"/>
    <w:rsid w:val="3120168A"/>
    <w:rsid w:val="31460A25"/>
    <w:rsid w:val="316D285D"/>
    <w:rsid w:val="3628667C"/>
    <w:rsid w:val="370F3924"/>
    <w:rsid w:val="38C05050"/>
    <w:rsid w:val="38EA0A76"/>
    <w:rsid w:val="3F4F4255"/>
    <w:rsid w:val="41952129"/>
    <w:rsid w:val="42394CDC"/>
    <w:rsid w:val="4430111F"/>
    <w:rsid w:val="444D1CBB"/>
    <w:rsid w:val="45205EB8"/>
    <w:rsid w:val="464F2885"/>
    <w:rsid w:val="47694223"/>
    <w:rsid w:val="48FA282C"/>
    <w:rsid w:val="498D7F2E"/>
    <w:rsid w:val="4BBE72E5"/>
    <w:rsid w:val="4BDA5677"/>
    <w:rsid w:val="5013131B"/>
    <w:rsid w:val="55167A48"/>
    <w:rsid w:val="560113F7"/>
    <w:rsid w:val="59F533B1"/>
    <w:rsid w:val="5CAA4C38"/>
    <w:rsid w:val="5E780A96"/>
    <w:rsid w:val="63DD1175"/>
    <w:rsid w:val="654F1969"/>
    <w:rsid w:val="67FF2FB7"/>
    <w:rsid w:val="69930A11"/>
    <w:rsid w:val="69A04D10"/>
    <w:rsid w:val="6E242EF3"/>
    <w:rsid w:val="77927B8D"/>
    <w:rsid w:val="79110EFE"/>
    <w:rsid w:val="7E70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0B1423"/>
  <w15:docId w15:val="{2370AD5A-B55B-4BD8-85EA-BD989C19F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0"/>
    <w:next w:val="a"/>
    <w:link w:val="10"/>
    <w:uiPriority w:val="2"/>
    <w:qFormat/>
    <w:rsid w:val="007A496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7A496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7A496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7A496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7A496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2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1"/>
    <w:qFormat/>
    <w:rPr>
      <w:color w:val="0000FF"/>
      <w:u w:val="single"/>
    </w:rPr>
  </w:style>
  <w:style w:type="character" w:customStyle="1" w:styleId="a7">
    <w:name w:val="页眉 字符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1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1">
    <w:name w:val="浅色底纹1"/>
    <w:basedOn w:val="a2"/>
    <w:next w:val="aa"/>
    <w:uiPriority w:val="60"/>
    <w:rsid w:val="002E7D54"/>
    <w:rPr>
      <w:rFonts w:ascii="Calibri" w:eastAsia="Times New Roman" w:hAnsi="Calibri"/>
      <w:color w:val="000000"/>
      <w:kern w:val="2"/>
      <w:sz w:val="21"/>
      <w:szCs w:val="22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a">
    <w:name w:val="Light Shading"/>
    <w:basedOn w:val="a2"/>
    <w:uiPriority w:val="60"/>
    <w:rsid w:val="002E7D5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upplementaryMaterial">
    <w:name w:val="Supplementary Material"/>
    <w:basedOn w:val="ab"/>
    <w:next w:val="ab"/>
    <w:qFormat/>
    <w:rsid w:val="007A496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qFormat/>
    <w:rsid w:val="007A496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1"/>
    <w:link w:val="ab"/>
    <w:rsid w:val="007A4967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7A4967"/>
    <w:rPr>
      <w:rFonts w:eastAsia="Cambria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A4967"/>
    <w:rPr>
      <w:rFonts w:eastAsia="Cambria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7A4967"/>
    <w:rPr>
      <w:rFonts w:eastAsiaTheme="majorEastAsia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7A4967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A4967"/>
    <w:rPr>
      <w:rFonts w:eastAsiaTheme="majorEastAsia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7A4967"/>
    <w:pPr>
      <w:numPr>
        <w:numId w:val="1"/>
      </w:numPr>
    </w:pPr>
  </w:style>
  <w:style w:type="paragraph" w:styleId="a0">
    <w:name w:val="List Paragraph"/>
    <w:basedOn w:val="a"/>
    <w:uiPriority w:val="99"/>
    <w:rsid w:val="007A49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</dc:creator>
  <cp:lastModifiedBy>lu denghui</cp:lastModifiedBy>
  <cp:revision>56</cp:revision>
  <dcterms:created xsi:type="dcterms:W3CDTF">2020-03-13T10:25:00Z</dcterms:created>
  <dcterms:modified xsi:type="dcterms:W3CDTF">2022-10-27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1</vt:lpwstr>
  </property>
</Properties>
</file>